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C56F48" w14:textId="0863A291" w:rsidR="003C0128" w:rsidRPr="00873BAF" w:rsidRDefault="001C487E" w:rsidP="001C487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73BA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0713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73BAF">
        <w:rPr>
          <w:rFonts w:ascii="Times New Roman" w:hAnsi="Times New Roman" w:cs="Times New Roman"/>
          <w:b/>
          <w:bCs/>
          <w:sz w:val="24"/>
          <w:szCs w:val="24"/>
        </w:rPr>
        <w:t xml:space="preserve">. Johnsen score counts </w:t>
      </w:r>
      <w:r w:rsidR="00DC0A53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163E34">
        <w:rPr>
          <w:rFonts w:ascii="Times New Roman" w:hAnsi="Times New Roman" w:cs="Times New Roman"/>
          <w:b/>
          <w:bCs/>
          <w:sz w:val="24"/>
          <w:szCs w:val="24"/>
        </w:rPr>
        <w:t xml:space="preserve">testicular </w:t>
      </w:r>
      <w:r w:rsidR="00F11D4A" w:rsidRPr="00873BAF">
        <w:rPr>
          <w:rFonts w:ascii="Times New Roman" w:hAnsi="Times New Roman" w:cs="Times New Roman"/>
          <w:b/>
          <w:bCs/>
          <w:sz w:val="24"/>
          <w:szCs w:val="24"/>
        </w:rPr>
        <w:t>samples</w:t>
      </w:r>
      <w:r w:rsidRPr="00873BAF">
        <w:rPr>
          <w:rFonts w:ascii="Times New Roman" w:hAnsi="Times New Roman" w:cs="Times New Roman"/>
          <w:b/>
          <w:bCs/>
          <w:sz w:val="24"/>
          <w:szCs w:val="24"/>
        </w:rPr>
        <w:t xml:space="preserve"> used </w:t>
      </w:r>
      <w:r w:rsidR="00163E34">
        <w:rPr>
          <w:rFonts w:ascii="Times New Roman" w:hAnsi="Times New Roman" w:cs="Times New Roman"/>
          <w:b/>
          <w:bCs/>
          <w:sz w:val="24"/>
          <w:szCs w:val="24"/>
        </w:rPr>
        <w:t>in RNA-seq</w:t>
      </w:r>
      <w:r w:rsidRPr="00873BAF">
        <w:rPr>
          <w:rFonts w:ascii="Times New Roman" w:hAnsi="Times New Roman" w:cs="Times New Roman"/>
          <w:b/>
          <w:bCs/>
          <w:sz w:val="24"/>
          <w:szCs w:val="24"/>
        </w:rPr>
        <w:t xml:space="preserve"> analysis 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630"/>
        <w:gridCol w:w="630"/>
        <w:gridCol w:w="630"/>
        <w:gridCol w:w="630"/>
        <w:gridCol w:w="630"/>
        <w:gridCol w:w="270"/>
        <w:gridCol w:w="720"/>
        <w:gridCol w:w="810"/>
        <w:gridCol w:w="720"/>
        <w:gridCol w:w="810"/>
        <w:gridCol w:w="862"/>
      </w:tblGrid>
      <w:tr w:rsidR="00306CA6" w:rsidRPr="00873BAF" w14:paraId="76A43FB6" w14:textId="77777777" w:rsidTr="00306CA6"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8B3370" w14:textId="0A746CF6" w:rsidR="00306CA6" w:rsidRPr="00873BAF" w:rsidRDefault="00306CA6" w:rsidP="00841C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415BA8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JF1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65FB32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JF2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628BB9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JF3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971AE4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JF4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EF58C6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JF5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C63151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2D6365" w14:textId="3D84693D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AF6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4AEDC4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AF7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903B0B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AF8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35C95E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AF9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7B1A13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AF10</w:t>
            </w:r>
          </w:p>
        </w:tc>
      </w:tr>
      <w:tr w:rsidR="00306CA6" w:rsidRPr="00873BAF" w14:paraId="11A056C0" w14:textId="77777777" w:rsidTr="00306CA6"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D3037" w14:textId="77777777" w:rsidR="00306CA6" w:rsidRPr="00873BAF" w:rsidRDefault="00306CA6" w:rsidP="00841C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31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F74A3" w14:textId="1A8F4FEC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Juvenil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88149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A7612" w14:textId="37E3320A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</w:tr>
      <w:tr w:rsidR="00306CA6" w:rsidRPr="00873BAF" w14:paraId="20A1B12C" w14:textId="77777777" w:rsidTr="00306CA6"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F2CBECB" w14:textId="77777777" w:rsidR="00306CA6" w:rsidRPr="00873BAF" w:rsidRDefault="00306CA6" w:rsidP="00841C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02A050AF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5B44025E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5B1BC437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53434A52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57870B8C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4BB0BF6D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72D2D8F1" w14:textId="39C4BDC3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1DD982A6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3C75DFC4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1116244B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14:paraId="197B0CAB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6CA6" w:rsidRPr="00873BAF" w14:paraId="22E09FC3" w14:textId="77777777" w:rsidTr="00306CA6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16AF89" w14:textId="77777777" w:rsidR="00306CA6" w:rsidRPr="00873BAF" w:rsidRDefault="00306CA6" w:rsidP="00841C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5910B5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E2C5FE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D2A418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EE329D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18A1A8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4BA0D06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FE5DBB" w14:textId="56AC8D6A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5EB582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663D40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48B85C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DD581C8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06CA6" w:rsidRPr="00873BAF" w14:paraId="52CD2BC4" w14:textId="77777777" w:rsidTr="00306CA6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5DC7F8" w14:textId="77777777" w:rsidR="00306CA6" w:rsidRPr="00873BAF" w:rsidRDefault="00306CA6" w:rsidP="00841C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CD3D8E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2BF167F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CF02E5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AECF4D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539B16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F4A9A33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7153DC" w14:textId="60928023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AB19F4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0F895F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15D24A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6310D03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06CA6" w:rsidRPr="00873BAF" w14:paraId="417073BD" w14:textId="77777777" w:rsidTr="00306CA6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14EBD3" w14:textId="77777777" w:rsidR="00306CA6" w:rsidRPr="00873BAF" w:rsidRDefault="00306CA6" w:rsidP="00841C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A7CD86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847FA6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21C158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033617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3F0A7D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C0643F6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823A1A" w14:textId="1C0A8E6A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FB9F01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0FE5F8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F637A1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2C101D8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306CA6" w:rsidRPr="00873BAF" w14:paraId="378F07AE" w14:textId="77777777" w:rsidTr="00306CA6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150351" w14:textId="77777777" w:rsidR="00306CA6" w:rsidRPr="00873BAF" w:rsidRDefault="00306CA6" w:rsidP="00841C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2CE2E3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08FB9B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A91451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7D4B4E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DBECE0C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2E7EBF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F36C9D" w14:textId="776A0AD5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9A9D1A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89AEA9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FE566C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E463C96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06CA6" w:rsidRPr="00873BAF" w14:paraId="6C9A46AB" w14:textId="77777777" w:rsidTr="00306CA6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26791A" w14:textId="77777777" w:rsidR="00306CA6" w:rsidRPr="00873BAF" w:rsidRDefault="00306CA6" w:rsidP="00841C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0009A96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37328D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9B1EB2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F5537A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904DBB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3A0B162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02D3AD" w14:textId="24C1387C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7F7E65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20CDC5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82D9AF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4E5BD41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06CA6" w:rsidRPr="00873BAF" w14:paraId="35261EFD" w14:textId="77777777" w:rsidTr="00306CA6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960913" w14:textId="77777777" w:rsidR="00306CA6" w:rsidRPr="00873BAF" w:rsidRDefault="00306CA6" w:rsidP="00841C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E720F4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E7FEA5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20B6CB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113BB9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2D07F6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352957C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976DD0" w14:textId="66C1C940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5CB1BB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1B45BA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4EAE8A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48A9FEC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6CA6" w:rsidRPr="00873BAF" w14:paraId="2AFB57B9" w14:textId="77777777" w:rsidTr="00306CA6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7FAC3A" w14:textId="77777777" w:rsidR="00306CA6" w:rsidRPr="00873BAF" w:rsidRDefault="00306CA6" w:rsidP="00841C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FED827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B73B04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5FE30B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A95E7A1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3E3BBAB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E2A9020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A36118" w14:textId="023D8BD8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D0A49F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482581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D3931C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8BFA3CA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06CA6" w:rsidRPr="00873BAF" w14:paraId="0BC14AC4" w14:textId="77777777" w:rsidTr="00306CA6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6117CC" w14:textId="77777777" w:rsidR="00306CA6" w:rsidRPr="00873BAF" w:rsidRDefault="00306CA6" w:rsidP="00841C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DA9A71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63B6C6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67759E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17DDE6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A8C6E6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CA8F17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E3599F" w14:textId="11E7C704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F1EA19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AEA9E8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B9078B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963264E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06CA6" w:rsidRPr="00873BAF" w14:paraId="6AE138BA" w14:textId="77777777" w:rsidTr="00306CA6"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DFF2C" w14:textId="77777777" w:rsidR="00306CA6" w:rsidRPr="00873BAF" w:rsidRDefault="00306CA6" w:rsidP="00841C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2F6C7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20830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0CF63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0DA69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7D8FF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DBDA5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C6303" w14:textId="0CE02666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F42A9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CF554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C9099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42BCD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06CA6" w:rsidRPr="00873BAF" w14:paraId="7ADD3441" w14:textId="77777777" w:rsidTr="00306CA6"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D4A2EEE" w14:textId="77777777" w:rsidR="00306CA6" w:rsidRPr="00873BAF" w:rsidRDefault="00306CA6" w:rsidP="00841C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Mean Score</w:t>
            </w: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F747F1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8F961C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D7E746F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745A301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63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58B1C02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70" w:type="dxa"/>
            <w:tcBorders>
              <w:left w:val="nil"/>
              <w:bottom w:val="single" w:sz="12" w:space="0" w:color="auto"/>
              <w:right w:val="nil"/>
            </w:tcBorders>
          </w:tcPr>
          <w:p w14:paraId="7277D475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4BE2683" w14:textId="0BD12B53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DD82264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72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7AC3603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4A0E935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86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C1F611C" w14:textId="77777777" w:rsidR="00306CA6" w:rsidRPr="00873BAF" w:rsidRDefault="00306CA6" w:rsidP="005D18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BAF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</w:tbl>
    <w:p w14:paraId="24340AB3" w14:textId="08DBE79C" w:rsidR="001C487E" w:rsidRDefault="00873BAF" w:rsidP="00DC0A5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73BAF">
        <w:rPr>
          <w:rFonts w:ascii="Times New Roman" w:hAnsi="Times New Roman" w:cs="Times New Roman"/>
          <w:sz w:val="24"/>
          <w:szCs w:val="24"/>
        </w:rPr>
        <w:t>Sample IDs represent age (A, adult; J, juvenile), tissue condition (F, fresh) and animal (1 to 10).</w:t>
      </w:r>
    </w:p>
    <w:sectPr w:rsidR="001C487E" w:rsidSect="001C48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2ED"/>
    <w:rsid w:val="00110CA2"/>
    <w:rsid w:val="00163E34"/>
    <w:rsid w:val="001C487E"/>
    <w:rsid w:val="00244398"/>
    <w:rsid w:val="00306CA6"/>
    <w:rsid w:val="003C0128"/>
    <w:rsid w:val="004A62ED"/>
    <w:rsid w:val="00507139"/>
    <w:rsid w:val="005D189E"/>
    <w:rsid w:val="006D1669"/>
    <w:rsid w:val="007C099E"/>
    <w:rsid w:val="007C5210"/>
    <w:rsid w:val="00873BAF"/>
    <w:rsid w:val="008F1CA6"/>
    <w:rsid w:val="00C775E0"/>
    <w:rsid w:val="00D05D17"/>
    <w:rsid w:val="00D46C88"/>
    <w:rsid w:val="00D50AAD"/>
    <w:rsid w:val="00DB49FF"/>
    <w:rsid w:val="00DC0A53"/>
    <w:rsid w:val="00EF1D6A"/>
    <w:rsid w:val="00F1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2C97C"/>
  <w15:chartTrackingRefBased/>
  <w15:docId w15:val="{899A5BEC-BD3C-4CE8-A570-A61805290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6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Amelkina</dc:creator>
  <cp:keywords/>
  <dc:description/>
  <cp:lastModifiedBy>Olga Amelkina</cp:lastModifiedBy>
  <cp:revision>20</cp:revision>
  <dcterms:created xsi:type="dcterms:W3CDTF">2021-05-25T12:33:00Z</dcterms:created>
  <dcterms:modified xsi:type="dcterms:W3CDTF">2021-08-03T19:30:00Z</dcterms:modified>
</cp:coreProperties>
</file>